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17365F" w14:textId="2C8EFC58" w:rsidR="009F3EBC" w:rsidRDefault="009F3EBC" w:rsidP="009F3EB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S</w:t>
      </w:r>
      <w:r w:rsidR="002C2188">
        <w:rPr>
          <w:rFonts w:ascii="Times New Roman" w:hAnsi="Times New Roman" w:cs="Times New Roman"/>
          <w:b/>
          <w:bCs/>
        </w:rPr>
        <w:t>11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</w:rPr>
        <w:t>Comparison of the difference between mean VAS leg pain scores along with the relative mean difference across different studies.</w:t>
      </w:r>
    </w:p>
    <w:tbl>
      <w:tblPr>
        <w:tblStyle w:val="TableGrid"/>
        <w:tblW w:w="12959" w:type="dxa"/>
        <w:tblInd w:w="0" w:type="dxa"/>
        <w:tblLook w:val="04A0" w:firstRow="1" w:lastRow="0" w:firstColumn="1" w:lastColumn="0" w:noHBand="0" w:noVBand="1"/>
      </w:tblPr>
      <w:tblGrid>
        <w:gridCol w:w="1443"/>
        <w:gridCol w:w="1437"/>
        <w:gridCol w:w="1438"/>
        <w:gridCol w:w="1441"/>
        <w:gridCol w:w="1441"/>
        <w:gridCol w:w="1438"/>
        <w:gridCol w:w="1439"/>
        <w:gridCol w:w="1441"/>
        <w:gridCol w:w="1441"/>
      </w:tblGrid>
      <w:tr w:rsidR="009F3EBC" w14:paraId="175D8B5B" w14:textId="77777777" w:rsidTr="009F3EBC">
        <w:trPr>
          <w:trHeight w:val="300"/>
        </w:trPr>
        <w:tc>
          <w:tcPr>
            <w:tcW w:w="14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14:paraId="5C8DE008" w14:textId="77777777" w:rsidR="009F3EBC" w:rsidRDefault="009F3EBC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757" w:type="dxa"/>
            <w:gridSpan w:val="4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9D8871F" w14:textId="77777777" w:rsidR="009F3EBC" w:rsidRDefault="009F3EB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mokers</w:t>
            </w:r>
          </w:p>
        </w:tc>
        <w:tc>
          <w:tcPr>
            <w:tcW w:w="5759" w:type="dxa"/>
            <w:gridSpan w:val="4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2C47F8A" w14:textId="77777777" w:rsidR="009F3EBC" w:rsidRDefault="009F3EB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n-smokers</w:t>
            </w:r>
          </w:p>
        </w:tc>
      </w:tr>
      <w:tr w:rsidR="009F3EBC" w14:paraId="05B07A75" w14:textId="77777777" w:rsidTr="009F3EBC">
        <w:trPr>
          <w:trHeight w:val="300"/>
        </w:trPr>
        <w:tc>
          <w:tcPr>
            <w:tcW w:w="14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hideMark/>
          </w:tcPr>
          <w:p w14:paraId="7AB7DAB3" w14:textId="77777777" w:rsidR="009F3EBC" w:rsidRDefault="009F3EBC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First author, publication year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4E1184" w14:textId="77777777" w:rsidR="009F3EBC" w:rsidRDefault="009F3EBC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-operative smokers (mean ± SD)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02E4F9" w14:textId="77777777" w:rsidR="009F3EBC" w:rsidRDefault="009F3EBC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ost-operative smokers (mean ± SD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A16ED37" w14:textId="77777777" w:rsidR="009F3EBC" w:rsidRDefault="009F3EBC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 minus post operative (mean ± SD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C9718C4" w14:textId="77777777" w:rsidR="009F3EBC" w:rsidRDefault="009F3EBC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lative difference from baseline (mean ± SD)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9E0379" w14:textId="77777777" w:rsidR="009F3EBC" w:rsidRDefault="009F3EBC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-operative non-smokers (mean ± SD)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824DA" w14:textId="77777777" w:rsidR="009F3EBC" w:rsidRDefault="009F3EBC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ost-operative non-smokers (mean ± SD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5AAAE9D" w14:textId="77777777" w:rsidR="009F3EBC" w:rsidRDefault="009F3EBC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 minus post operative (mean ± SD)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FF99AB2" w14:textId="77777777" w:rsidR="009F3EBC" w:rsidRDefault="009F3EBC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lative difference from baseline (mean ± SD)</w:t>
            </w:r>
          </w:p>
        </w:tc>
      </w:tr>
      <w:tr w:rsidR="009F3EBC" w14:paraId="76A8AD33" w14:textId="77777777" w:rsidTr="009F3EBC">
        <w:trPr>
          <w:trHeight w:val="300"/>
        </w:trPr>
        <w:tc>
          <w:tcPr>
            <w:tcW w:w="14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hideMark/>
          </w:tcPr>
          <w:p w14:paraId="5E567B2C" w14:textId="77777777" w:rsidR="009F3EBC" w:rsidRDefault="009F3EB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Jazini E, 2018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C02851" w14:textId="77777777" w:rsidR="009F3EBC" w:rsidRDefault="009F3EB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1 ± 2.4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78365" w14:textId="77777777" w:rsidR="009F3EBC" w:rsidRDefault="009F3EB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 ± 3.2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AD8769B" w14:textId="77777777" w:rsidR="009F3EBC" w:rsidRDefault="009F3EB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 ± 5.7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3D4B0C00" w14:textId="77777777" w:rsidR="009F3EBC" w:rsidRDefault="009F3EB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84.3 ± 0.5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820DD" w14:textId="77777777" w:rsidR="009F3EBC" w:rsidRDefault="009F3EB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 ± 2.4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16EFD" w14:textId="77777777" w:rsidR="009F3EBC" w:rsidRDefault="009F3EB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 ± 3.0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64FBBC4C" w14:textId="77777777" w:rsidR="009F3EBC" w:rsidRDefault="009F3EB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 ± 5.4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8739F08" w14:textId="77777777" w:rsidR="009F3EBC" w:rsidRDefault="009F3EB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7 ± 0.5</w:t>
            </w:r>
          </w:p>
        </w:tc>
      </w:tr>
      <w:tr w:rsidR="009F3EBC" w14:paraId="28606B4B" w14:textId="77777777" w:rsidTr="009F3EBC">
        <w:trPr>
          <w:trHeight w:val="300"/>
        </w:trPr>
        <w:tc>
          <w:tcPr>
            <w:tcW w:w="14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hideMark/>
          </w:tcPr>
          <w:p w14:paraId="40097FAE" w14:textId="77777777" w:rsidR="009F3EBC" w:rsidRDefault="009F3EB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*Goyal D, 2021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73FD51" w14:textId="77777777" w:rsidR="009F3EBC" w:rsidRDefault="009F3EB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 ± 3.5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C9F4BA" w14:textId="77777777" w:rsidR="009F3EBC" w:rsidRDefault="009F3EB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 ± 3.5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9BE576B" w14:textId="77777777" w:rsidR="009F3EBC" w:rsidRDefault="009F3EB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 ± 70.4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062C612B" w14:textId="77777777" w:rsidR="009F3EBC" w:rsidRDefault="009F3EB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8 ± 0.5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98520F" w14:textId="77777777" w:rsidR="009F3EBC" w:rsidRDefault="009F3EB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 ± 8.6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1066E" w14:textId="77777777" w:rsidR="009F3EBC" w:rsidRDefault="009F3EB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 ± 5.4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3B082E6" w14:textId="77777777" w:rsidR="009F3EBC" w:rsidRDefault="009F3EB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 ± 10.2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559AA2B2" w14:textId="77777777" w:rsidR="009F3EBC" w:rsidRDefault="009F3EBC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5.0 ± 1.0</w:t>
            </w:r>
          </w:p>
        </w:tc>
      </w:tr>
      <w:tr w:rsidR="009F3EBC" w14:paraId="32817AC2" w14:textId="77777777" w:rsidTr="009F3EBC">
        <w:trPr>
          <w:trHeight w:val="300"/>
        </w:trPr>
        <w:tc>
          <w:tcPr>
            <w:tcW w:w="14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hideMark/>
          </w:tcPr>
          <w:p w14:paraId="1600F3EA" w14:textId="77777777" w:rsidR="009F3EBC" w:rsidRDefault="009F3EB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atot C, 2022</w:t>
            </w:r>
          </w:p>
        </w:tc>
        <w:tc>
          <w:tcPr>
            <w:tcW w:w="1437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3D9A1F6A" w14:textId="77777777" w:rsidR="009F3EBC" w:rsidRDefault="009F3EB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 ± 3.5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5CB40351" w14:textId="77777777" w:rsidR="009F3EBC" w:rsidRDefault="009F3EB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 ± 2.4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0F02427" w14:textId="77777777" w:rsidR="009F3EBC" w:rsidRDefault="009F3EB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 ± 6.0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17A7AAF6" w14:textId="77777777" w:rsidR="009F3EBC" w:rsidRDefault="009F3EB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3 ± 0.5</w:t>
            </w:r>
          </w:p>
        </w:tc>
        <w:tc>
          <w:tcPr>
            <w:tcW w:w="1438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16565B17" w14:textId="77777777" w:rsidR="009F3EBC" w:rsidRDefault="009F3EB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 ± 3.3</w:t>
            </w:r>
          </w:p>
        </w:tc>
        <w:tc>
          <w:tcPr>
            <w:tcW w:w="1439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hideMark/>
          </w:tcPr>
          <w:p w14:paraId="09F1376B" w14:textId="77777777" w:rsidR="009F3EBC" w:rsidRDefault="009F3EB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 ± 1.5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05E7CC98" w14:textId="77777777" w:rsidR="009F3EBC" w:rsidRDefault="009F3EB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 ± 5.0</w:t>
            </w:r>
          </w:p>
        </w:tc>
        <w:tc>
          <w:tcPr>
            <w:tcW w:w="144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8A08E57" w14:textId="77777777" w:rsidR="009F3EBC" w:rsidRDefault="009F3EBC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3.1 ± 0.3</w:t>
            </w:r>
          </w:p>
        </w:tc>
      </w:tr>
    </w:tbl>
    <w:p w14:paraId="2C4F29D3" w14:textId="77777777" w:rsidR="009F3EBC" w:rsidRDefault="009F3EBC" w:rsidP="009F3EBC">
      <w:pPr>
        <w:rPr>
          <w:rFonts w:ascii="Times New Roman" w:hAnsi="Times New Roman" w:cs="Times New Roman"/>
          <w:b/>
          <w:bCs/>
          <w:lang w:val="fr-FR"/>
        </w:rPr>
      </w:pPr>
      <w:proofErr w:type="spellStart"/>
      <w:r>
        <w:rPr>
          <w:rFonts w:ascii="Times New Roman" w:hAnsi="Times New Roman" w:cs="Times New Roman"/>
          <w:lang w:val="fr-FR"/>
        </w:rPr>
        <w:t>Abbreviations</w:t>
      </w:r>
      <w:proofErr w:type="spellEnd"/>
      <w:r>
        <w:rPr>
          <w:rFonts w:ascii="Times New Roman" w:hAnsi="Times New Roman" w:cs="Times New Roman"/>
          <w:lang w:val="fr-FR"/>
        </w:rPr>
        <w:t xml:space="preserve">: VAS = </w:t>
      </w:r>
      <w:proofErr w:type="spellStart"/>
      <w:r>
        <w:rPr>
          <w:rFonts w:ascii="Times New Roman" w:hAnsi="Times New Roman" w:cs="Times New Roman"/>
          <w:lang w:val="fr-FR"/>
        </w:rPr>
        <w:t>visual</w:t>
      </w:r>
      <w:proofErr w:type="spellEnd"/>
      <w:r>
        <w:rPr>
          <w:rFonts w:ascii="Times New Roman" w:hAnsi="Times New Roman" w:cs="Times New Roman"/>
          <w:lang w:val="fr-FR"/>
        </w:rPr>
        <w:t xml:space="preserve"> analogue </w:t>
      </w:r>
      <w:proofErr w:type="spellStart"/>
      <w:r>
        <w:rPr>
          <w:rFonts w:ascii="Times New Roman" w:hAnsi="Times New Roman" w:cs="Times New Roman"/>
          <w:lang w:val="fr-FR"/>
        </w:rPr>
        <w:t>scale</w:t>
      </w:r>
      <w:proofErr w:type="spellEnd"/>
      <w:r>
        <w:rPr>
          <w:rFonts w:ascii="Times New Roman" w:hAnsi="Times New Roman" w:cs="Times New Roman"/>
          <w:lang w:val="fr-FR"/>
        </w:rPr>
        <w:t xml:space="preserve">, SD = standard </w:t>
      </w:r>
      <w:proofErr w:type="spellStart"/>
      <w:r>
        <w:rPr>
          <w:rFonts w:ascii="Times New Roman" w:hAnsi="Times New Roman" w:cs="Times New Roman"/>
          <w:lang w:val="fr-FR"/>
        </w:rPr>
        <w:t>deviation</w:t>
      </w:r>
      <w:proofErr w:type="spellEnd"/>
      <w:r>
        <w:rPr>
          <w:rFonts w:ascii="Times New Roman" w:hAnsi="Times New Roman" w:cs="Times New Roman"/>
          <w:lang w:val="fr-FR"/>
        </w:rPr>
        <w:br/>
      </w:r>
      <w:r>
        <w:rPr>
          <w:rFonts w:ascii="Times New Roman" w:hAnsi="Times New Roman" w:cs="Times New Roman"/>
        </w:rPr>
        <w:t>Bold indicates more favorable outcomes observed in one group or the other. Five out of six studies showed more favorable outcomes in the non-smokers than in smokers.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 xml:space="preserve">             *Indicate studies that stratified non-smokers into former smokers and never smokers</w:t>
      </w:r>
    </w:p>
    <w:p w14:paraId="74044E77" w14:textId="77777777" w:rsidR="00270223" w:rsidRPr="009F3EBC" w:rsidRDefault="00270223" w:rsidP="009F3EBC"/>
    <w:sectPr w:rsidR="00270223" w:rsidRPr="009F3EBC" w:rsidSect="0052407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C46B94"/>
    <w:multiLevelType w:val="hybridMultilevel"/>
    <w:tmpl w:val="FD5C56CC"/>
    <w:lvl w:ilvl="0" w:tplc="0409000F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48F2BA0C">
      <w:start w:val="1"/>
      <w:numFmt w:val="lowerLetter"/>
      <w:lvlText w:val="%2."/>
      <w:lvlJc w:val="left"/>
      <w:pPr>
        <w:ind w:left="1440" w:hanging="360"/>
      </w:pPr>
      <w:rPr>
        <w:i w:val="0"/>
        <w:iCs w:val="0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782715"/>
    <w:multiLevelType w:val="hybridMultilevel"/>
    <w:tmpl w:val="9E2C68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4A5558"/>
    <w:multiLevelType w:val="hybridMultilevel"/>
    <w:tmpl w:val="D36A24F8"/>
    <w:lvl w:ilvl="0" w:tplc="FFFFFFFF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num w:numId="1" w16cid:durableId="1962557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75675368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215773852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407B"/>
    <w:rsid w:val="00001E75"/>
    <w:rsid w:val="00133E7A"/>
    <w:rsid w:val="00270223"/>
    <w:rsid w:val="002C2188"/>
    <w:rsid w:val="0052407B"/>
    <w:rsid w:val="007576A5"/>
    <w:rsid w:val="007B6713"/>
    <w:rsid w:val="008F457F"/>
    <w:rsid w:val="009F3EBC"/>
    <w:rsid w:val="00CE40B8"/>
    <w:rsid w:val="00DE386A"/>
    <w:rsid w:val="00EB7ECE"/>
    <w:rsid w:val="00F94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4E41E58"/>
  <w15:chartTrackingRefBased/>
  <w15:docId w15:val="{0A54B62E-BD3F-4F4E-9B70-C6BE4C068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407B"/>
    <w:pPr>
      <w:spacing w:line="256" w:lineRule="auto"/>
    </w:pPr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407B"/>
    <w:pPr>
      <w:ind w:left="720"/>
      <w:contextualSpacing/>
    </w:pPr>
  </w:style>
  <w:style w:type="table" w:styleId="TableGrid">
    <w:name w:val="Table Grid"/>
    <w:basedOn w:val="TableNormal"/>
    <w:uiPriority w:val="39"/>
    <w:rsid w:val="00DE386A"/>
    <w:pPr>
      <w:spacing w:after="0" w:line="240" w:lineRule="auto"/>
    </w:pPr>
    <w:rPr>
      <w:kern w:val="2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384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14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0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06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4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4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6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7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agaziekenhuis</Company>
  <LinksUpToDate>false</LinksUpToDate>
  <CharactersWithSpaces>1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a, Chady</dc:creator>
  <cp:keywords/>
  <dc:description/>
  <cp:lastModifiedBy>Chady Omara</cp:lastModifiedBy>
  <cp:revision>2</cp:revision>
  <dcterms:created xsi:type="dcterms:W3CDTF">2025-11-23T19:32:00Z</dcterms:created>
  <dcterms:modified xsi:type="dcterms:W3CDTF">2025-11-23T19:32:00Z</dcterms:modified>
</cp:coreProperties>
</file>